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B9EE8" w14:textId="5D7FF39D" w:rsidR="00D34C61" w:rsidRDefault="00D34C61" w:rsidP="00D06D8F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6098064B" w14:textId="771157C8" w:rsidR="00D06D8F" w:rsidRDefault="00D06D8F" w:rsidP="00D06D8F">
      <w:pPr>
        <w:spacing w:line="480" w:lineRule="auto"/>
      </w:pPr>
      <w:r>
        <w:rPr>
          <w:b/>
          <w:bCs/>
        </w:rPr>
        <w:t xml:space="preserve">Supplementary Figure 1. </w:t>
      </w:r>
      <w:r w:rsidR="00BB267F">
        <w:rPr>
          <w:b/>
          <w:bCs/>
        </w:rPr>
        <w:t xml:space="preserve">Upper </w:t>
      </w:r>
      <w:r>
        <w:rPr>
          <w:b/>
          <w:bCs/>
        </w:rPr>
        <w:t xml:space="preserve">Left: </w:t>
      </w:r>
      <w:r>
        <w:t xml:space="preserve">Scatterplot showing the relationship between test and retest neuromelanin (NM) contrast to noise ratio (CNR) for the </w:t>
      </w:r>
      <w:r w:rsidR="005E1609">
        <w:t>template-defined</w:t>
      </w:r>
      <w:r>
        <w:t xml:space="preserve"> method</w:t>
      </w:r>
      <w:r w:rsidR="00BB267F">
        <w:t xml:space="preserve">. </w:t>
      </w:r>
      <w:r w:rsidR="00BB267F">
        <w:rPr>
          <w:b/>
          <w:bCs/>
        </w:rPr>
        <w:t xml:space="preserve">Upper </w:t>
      </w:r>
      <w:r w:rsidRPr="00985B3D">
        <w:rPr>
          <w:b/>
          <w:bCs/>
        </w:rPr>
        <w:t>Right</w:t>
      </w:r>
      <w:r>
        <w:rPr>
          <w:b/>
          <w:bCs/>
        </w:rPr>
        <w:t xml:space="preserve">: </w:t>
      </w:r>
      <w:r>
        <w:t xml:space="preserve">Scatterplot showing the relationship between test and retest NM CNR for the </w:t>
      </w:r>
      <w:r w:rsidR="00BB267F">
        <w:t>template-defined method</w:t>
      </w:r>
      <w:r w:rsidR="00BB267F">
        <w:t xml:space="preserve"> using additional thresholding. </w:t>
      </w:r>
      <w:r w:rsidR="00BB267F">
        <w:rPr>
          <w:b/>
          <w:bCs/>
        </w:rPr>
        <w:t xml:space="preserve">Lower Left: </w:t>
      </w:r>
      <w:r w:rsidR="00BB267F">
        <w:t>Scatterplot showing the relationship between test and retest NM CNR for the</w:t>
      </w:r>
      <w:r w:rsidR="00BB267F">
        <w:t xml:space="preserve"> manual tracing method using the mean. </w:t>
      </w:r>
      <w:r w:rsidR="00BB267F">
        <w:rPr>
          <w:b/>
          <w:bCs/>
        </w:rPr>
        <w:t xml:space="preserve">Lower Right: </w:t>
      </w:r>
      <w:r w:rsidR="00BB267F">
        <w:t xml:space="preserve">Scatterplot showing the relationship between test and retest NM CNR for the manual tracing method using the </w:t>
      </w:r>
      <w:r w:rsidR="00BB267F">
        <w:t>mode</w:t>
      </w:r>
      <w:r w:rsidR="00BB267F">
        <w:t xml:space="preserve">. </w:t>
      </w:r>
      <w:r>
        <w:t>Individuals scanned using the Tim Trio (</w:t>
      </w:r>
      <w:r>
        <w:rPr>
          <w:i/>
          <w:iCs/>
        </w:rPr>
        <w:t xml:space="preserve">n </w:t>
      </w:r>
      <w:r>
        <w:t>= 7) are shown in blue, individuals scanned using the Prisma (</w:t>
      </w:r>
      <w:r>
        <w:rPr>
          <w:i/>
          <w:iCs/>
        </w:rPr>
        <w:t>n</w:t>
      </w:r>
      <w:r>
        <w:t xml:space="preserve"> = 12) are shown in red, and individuals scanned using the Skyra (</w:t>
      </w:r>
      <w:r>
        <w:rPr>
          <w:i/>
          <w:iCs/>
        </w:rPr>
        <w:t xml:space="preserve">n </w:t>
      </w:r>
      <w:r>
        <w:t xml:space="preserve">= 3) are shown in </w:t>
      </w:r>
      <w:r w:rsidR="00BB267F">
        <w:t>teal</w:t>
      </w:r>
      <w:r>
        <w:t>.</w:t>
      </w:r>
    </w:p>
    <w:p w14:paraId="1E82EA5E" w14:textId="425561DC" w:rsidR="00D06D8F" w:rsidRDefault="00D06D8F" w:rsidP="00D06D8F"/>
    <w:p w14:paraId="62A2AB3F" w14:textId="5C38F9C5" w:rsidR="00D06D8F" w:rsidRDefault="00BB267F" w:rsidP="00D06D8F">
      <w:r>
        <w:rPr>
          <w:noProof/>
        </w:rPr>
        <w:lastRenderedPageBreak/>
        <w:drawing>
          <wp:inline distT="0" distB="0" distL="0" distR="0" wp14:anchorId="64A3BE86" wp14:editId="5E72FAC4">
            <wp:extent cx="7746797" cy="5623792"/>
            <wp:effectExtent l="0" t="0" r="6985" b="0"/>
            <wp:docPr id="1793464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9701" cy="5640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7483F" w14:textId="77777777" w:rsidR="00FD0C25" w:rsidRDefault="00FD0C25" w:rsidP="00D06D8F"/>
    <w:p w14:paraId="41C39DD4" w14:textId="1D975C01" w:rsidR="00FD0C25" w:rsidRDefault="00FD0C25" w:rsidP="00D06D8F">
      <w:r>
        <w:lastRenderedPageBreak/>
        <w:t>Supplementary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123"/>
        <w:gridCol w:w="1127"/>
        <w:gridCol w:w="1260"/>
        <w:gridCol w:w="1170"/>
        <w:gridCol w:w="1170"/>
        <w:gridCol w:w="1024"/>
      </w:tblGrid>
      <w:tr w:rsidR="00FD0C25" w14:paraId="2B5AA180" w14:textId="5C7FAE90" w:rsidTr="00FD0C25">
        <w:tc>
          <w:tcPr>
            <w:tcW w:w="4675" w:type="dxa"/>
          </w:tcPr>
          <w:p w14:paraId="7416BF79" w14:textId="77777777" w:rsidR="00FD0C25" w:rsidRDefault="00FD0C25" w:rsidP="00D06D8F"/>
        </w:tc>
        <w:tc>
          <w:tcPr>
            <w:tcW w:w="2250" w:type="dxa"/>
            <w:gridSpan w:val="2"/>
          </w:tcPr>
          <w:p w14:paraId="02DD366F" w14:textId="3695D1D2" w:rsidR="00FD0C25" w:rsidRPr="00FD0C25" w:rsidRDefault="00FD0C25" w:rsidP="00FD0C25">
            <w:pPr>
              <w:jc w:val="center"/>
              <w:rPr>
                <w:b/>
                <w:bCs/>
              </w:rPr>
            </w:pPr>
            <w:r w:rsidRPr="00FD0C25">
              <w:rPr>
                <w:b/>
                <w:bCs/>
              </w:rPr>
              <w:t>Disorganization</w:t>
            </w:r>
          </w:p>
        </w:tc>
        <w:tc>
          <w:tcPr>
            <w:tcW w:w="2430" w:type="dxa"/>
            <w:gridSpan w:val="2"/>
          </w:tcPr>
          <w:p w14:paraId="141435D5" w14:textId="5F69E643" w:rsidR="00FD0C25" w:rsidRPr="00FD0C25" w:rsidRDefault="00FD0C25" w:rsidP="00FD0C25">
            <w:pPr>
              <w:jc w:val="center"/>
              <w:rPr>
                <w:b/>
                <w:bCs/>
              </w:rPr>
            </w:pPr>
            <w:r w:rsidRPr="00FD0C25">
              <w:rPr>
                <w:b/>
                <w:bCs/>
              </w:rPr>
              <w:t>Reality Distortion</w:t>
            </w:r>
          </w:p>
        </w:tc>
        <w:tc>
          <w:tcPr>
            <w:tcW w:w="2194" w:type="dxa"/>
            <w:gridSpan w:val="2"/>
          </w:tcPr>
          <w:p w14:paraId="2958AB7F" w14:textId="7689A9D7" w:rsidR="00FD0C25" w:rsidRPr="00FD0C25" w:rsidRDefault="00FD0C25" w:rsidP="00FD0C25">
            <w:pPr>
              <w:jc w:val="center"/>
              <w:rPr>
                <w:b/>
                <w:bCs/>
              </w:rPr>
            </w:pPr>
            <w:r w:rsidRPr="00FD0C25">
              <w:rPr>
                <w:b/>
                <w:bCs/>
              </w:rPr>
              <w:t>Poverty</w:t>
            </w:r>
          </w:p>
        </w:tc>
      </w:tr>
      <w:tr w:rsidR="00FD0C25" w14:paraId="3668803D" w14:textId="49B7F12A" w:rsidTr="00FD0C25">
        <w:tc>
          <w:tcPr>
            <w:tcW w:w="4675" w:type="dxa"/>
          </w:tcPr>
          <w:p w14:paraId="4EF2759A" w14:textId="0918C1CF" w:rsidR="00FD0C25" w:rsidRDefault="00FD0C25" w:rsidP="00FD0C25"/>
        </w:tc>
        <w:tc>
          <w:tcPr>
            <w:tcW w:w="1123" w:type="dxa"/>
          </w:tcPr>
          <w:p w14:paraId="46968770" w14:textId="525D84C1" w:rsidR="00FD0C25" w:rsidRDefault="00FD0C25" w:rsidP="00FD0C25">
            <w:pPr>
              <w:jc w:val="center"/>
            </w:pPr>
            <w:r>
              <w:t>r</w:t>
            </w:r>
          </w:p>
        </w:tc>
        <w:tc>
          <w:tcPr>
            <w:tcW w:w="1127" w:type="dxa"/>
          </w:tcPr>
          <w:p w14:paraId="17D69C25" w14:textId="0FAC19D4" w:rsidR="00FD0C25" w:rsidRDefault="00FD0C25" w:rsidP="00FD0C25">
            <w:pPr>
              <w:jc w:val="center"/>
            </w:pPr>
            <w:r>
              <w:t>p-value</w:t>
            </w:r>
          </w:p>
        </w:tc>
        <w:tc>
          <w:tcPr>
            <w:tcW w:w="1260" w:type="dxa"/>
          </w:tcPr>
          <w:p w14:paraId="1F3103B9" w14:textId="73361671" w:rsidR="00FD0C25" w:rsidRDefault="00FD0C25" w:rsidP="00FD0C25">
            <w:pPr>
              <w:jc w:val="center"/>
            </w:pPr>
            <w:r>
              <w:t>r</w:t>
            </w:r>
          </w:p>
        </w:tc>
        <w:tc>
          <w:tcPr>
            <w:tcW w:w="1170" w:type="dxa"/>
          </w:tcPr>
          <w:p w14:paraId="576A9CF9" w14:textId="7D07F4D1" w:rsidR="00FD0C25" w:rsidRDefault="00FD0C25" w:rsidP="00FD0C25">
            <w:pPr>
              <w:jc w:val="center"/>
            </w:pPr>
            <w:r>
              <w:t>p-value</w:t>
            </w:r>
          </w:p>
        </w:tc>
        <w:tc>
          <w:tcPr>
            <w:tcW w:w="1170" w:type="dxa"/>
          </w:tcPr>
          <w:p w14:paraId="5F5436EC" w14:textId="7CE32EE0" w:rsidR="00FD0C25" w:rsidRDefault="00FD0C25" w:rsidP="00FD0C25">
            <w:pPr>
              <w:jc w:val="center"/>
            </w:pPr>
            <w:r>
              <w:t>r</w:t>
            </w:r>
          </w:p>
        </w:tc>
        <w:tc>
          <w:tcPr>
            <w:tcW w:w="1024" w:type="dxa"/>
          </w:tcPr>
          <w:p w14:paraId="30ABC3C8" w14:textId="328A3C30" w:rsidR="00FD0C25" w:rsidRDefault="00FD0C25" w:rsidP="00FD0C25">
            <w:pPr>
              <w:jc w:val="center"/>
            </w:pPr>
            <w:r>
              <w:t>p-value</w:t>
            </w:r>
          </w:p>
        </w:tc>
      </w:tr>
      <w:tr w:rsidR="00FD0C25" w14:paraId="145A841C" w14:textId="77777777" w:rsidTr="00FD0C25">
        <w:tc>
          <w:tcPr>
            <w:tcW w:w="4675" w:type="dxa"/>
          </w:tcPr>
          <w:p w14:paraId="5BDD33CF" w14:textId="15CFD1B5" w:rsidR="00FD0C25" w:rsidRDefault="00FD0C25" w:rsidP="00FD0C25">
            <w:pPr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1123" w:type="dxa"/>
          </w:tcPr>
          <w:p w14:paraId="50196836" w14:textId="1C45BCAE" w:rsidR="00FD0C25" w:rsidRDefault="00FD0C25" w:rsidP="00FD0C25"/>
        </w:tc>
        <w:tc>
          <w:tcPr>
            <w:tcW w:w="1127" w:type="dxa"/>
          </w:tcPr>
          <w:p w14:paraId="79BFBB8D" w14:textId="18700392" w:rsidR="00FD0C25" w:rsidRDefault="00FD0C25" w:rsidP="00FD0C25"/>
        </w:tc>
        <w:tc>
          <w:tcPr>
            <w:tcW w:w="1260" w:type="dxa"/>
          </w:tcPr>
          <w:p w14:paraId="4B8B0B8E" w14:textId="02C69C8A" w:rsidR="00FD0C25" w:rsidRDefault="00FD0C25" w:rsidP="00FD0C25"/>
        </w:tc>
        <w:tc>
          <w:tcPr>
            <w:tcW w:w="1170" w:type="dxa"/>
          </w:tcPr>
          <w:p w14:paraId="30471FD4" w14:textId="07347705" w:rsidR="00FD0C25" w:rsidRDefault="00FD0C25" w:rsidP="00FD0C25"/>
        </w:tc>
        <w:tc>
          <w:tcPr>
            <w:tcW w:w="1170" w:type="dxa"/>
          </w:tcPr>
          <w:p w14:paraId="339CC84E" w14:textId="5B2DCD93" w:rsidR="00FD0C25" w:rsidRDefault="00FD0C25" w:rsidP="00FD0C25"/>
        </w:tc>
        <w:tc>
          <w:tcPr>
            <w:tcW w:w="1024" w:type="dxa"/>
          </w:tcPr>
          <w:p w14:paraId="20BD2C55" w14:textId="35F38B25" w:rsidR="00FD0C25" w:rsidRDefault="00FD0C25" w:rsidP="00FD0C25"/>
        </w:tc>
      </w:tr>
      <w:tr w:rsidR="00FD0C25" w14:paraId="6A645C51" w14:textId="48829C3C" w:rsidTr="00FD0C25">
        <w:tc>
          <w:tcPr>
            <w:tcW w:w="4675" w:type="dxa"/>
          </w:tcPr>
          <w:p w14:paraId="620C6831" w14:textId="36B5435F" w:rsidR="00FD0C25" w:rsidRDefault="00FD0C25" w:rsidP="00FD0C25">
            <w:r>
              <w:rPr>
                <w:b/>
              </w:rPr>
              <w:t xml:space="preserve">    </w:t>
            </w:r>
            <w:r>
              <w:rPr>
                <w:b/>
              </w:rPr>
              <w:t xml:space="preserve">Template-Defined </w:t>
            </w:r>
          </w:p>
        </w:tc>
        <w:tc>
          <w:tcPr>
            <w:tcW w:w="1123" w:type="dxa"/>
          </w:tcPr>
          <w:p w14:paraId="11061D4F" w14:textId="507D1A0B" w:rsidR="00FD0C25" w:rsidRDefault="00FD0C25" w:rsidP="00FD0C25">
            <w:pPr>
              <w:jc w:val="center"/>
            </w:pPr>
            <w:r>
              <w:t>.09</w:t>
            </w:r>
          </w:p>
        </w:tc>
        <w:tc>
          <w:tcPr>
            <w:tcW w:w="1127" w:type="dxa"/>
          </w:tcPr>
          <w:p w14:paraId="329F1CB1" w14:textId="6A5D0889" w:rsidR="00FD0C25" w:rsidRDefault="00FD0C25" w:rsidP="00FD0C25">
            <w:pPr>
              <w:jc w:val="center"/>
            </w:pPr>
            <w:r>
              <w:t>.72</w:t>
            </w:r>
          </w:p>
        </w:tc>
        <w:tc>
          <w:tcPr>
            <w:tcW w:w="1260" w:type="dxa"/>
          </w:tcPr>
          <w:p w14:paraId="1D1C8699" w14:textId="0E1D693B" w:rsidR="00FD0C25" w:rsidRDefault="00FD0C25" w:rsidP="00FD0C25">
            <w:pPr>
              <w:jc w:val="center"/>
            </w:pPr>
            <w:r>
              <w:t>.30</w:t>
            </w:r>
          </w:p>
        </w:tc>
        <w:tc>
          <w:tcPr>
            <w:tcW w:w="1170" w:type="dxa"/>
          </w:tcPr>
          <w:p w14:paraId="2E92A390" w14:textId="195AC0C5" w:rsidR="00FD0C25" w:rsidRDefault="00FD0C25" w:rsidP="00FD0C25">
            <w:pPr>
              <w:jc w:val="center"/>
            </w:pPr>
            <w:r>
              <w:t>.23</w:t>
            </w:r>
          </w:p>
        </w:tc>
        <w:tc>
          <w:tcPr>
            <w:tcW w:w="1170" w:type="dxa"/>
          </w:tcPr>
          <w:p w14:paraId="76D24BC6" w14:textId="49A21238" w:rsidR="00FD0C25" w:rsidRDefault="00FD0C25" w:rsidP="00FD0C25">
            <w:pPr>
              <w:jc w:val="center"/>
            </w:pPr>
            <w:r>
              <w:t>-.09</w:t>
            </w:r>
          </w:p>
        </w:tc>
        <w:tc>
          <w:tcPr>
            <w:tcW w:w="1024" w:type="dxa"/>
          </w:tcPr>
          <w:p w14:paraId="55B075B3" w14:textId="69A1C136" w:rsidR="00FD0C25" w:rsidRDefault="00FD0C25" w:rsidP="00FD0C25">
            <w:pPr>
              <w:jc w:val="center"/>
            </w:pPr>
            <w:r>
              <w:t>.73</w:t>
            </w:r>
          </w:p>
        </w:tc>
      </w:tr>
      <w:tr w:rsidR="00FD0C25" w14:paraId="20314C47" w14:textId="6DA02DF0" w:rsidTr="00FD0C25">
        <w:tc>
          <w:tcPr>
            <w:tcW w:w="4675" w:type="dxa"/>
          </w:tcPr>
          <w:p w14:paraId="27368D3B" w14:textId="02FB983B" w:rsidR="00FD0C25" w:rsidRDefault="00FD0C25" w:rsidP="00FD0C25">
            <w:r>
              <w:rPr>
                <w:b/>
              </w:rPr>
              <w:t xml:space="preserve">    </w:t>
            </w:r>
            <w:r>
              <w:rPr>
                <w:b/>
              </w:rPr>
              <w:t>Template-Defined (thresholded)</w:t>
            </w:r>
          </w:p>
        </w:tc>
        <w:tc>
          <w:tcPr>
            <w:tcW w:w="1123" w:type="dxa"/>
          </w:tcPr>
          <w:p w14:paraId="72D4E94C" w14:textId="28F35E17" w:rsidR="00FD0C25" w:rsidRDefault="00FD0C25" w:rsidP="00FD0C25">
            <w:pPr>
              <w:jc w:val="center"/>
            </w:pPr>
            <w:r>
              <w:t>.27</w:t>
            </w:r>
          </w:p>
        </w:tc>
        <w:tc>
          <w:tcPr>
            <w:tcW w:w="1127" w:type="dxa"/>
          </w:tcPr>
          <w:p w14:paraId="6D06F2C8" w14:textId="53E9AE27" w:rsidR="00FD0C25" w:rsidRDefault="00FD0C25" w:rsidP="00FD0C25">
            <w:pPr>
              <w:jc w:val="center"/>
            </w:pPr>
            <w:r>
              <w:t>.29</w:t>
            </w:r>
          </w:p>
        </w:tc>
        <w:tc>
          <w:tcPr>
            <w:tcW w:w="1260" w:type="dxa"/>
          </w:tcPr>
          <w:p w14:paraId="3E9CCB55" w14:textId="22753190" w:rsidR="00FD0C25" w:rsidRDefault="00FD0C25" w:rsidP="00FD0C25">
            <w:pPr>
              <w:jc w:val="center"/>
            </w:pPr>
            <w:r>
              <w:t>.45</w:t>
            </w:r>
          </w:p>
        </w:tc>
        <w:tc>
          <w:tcPr>
            <w:tcW w:w="1170" w:type="dxa"/>
          </w:tcPr>
          <w:p w14:paraId="7FA465E7" w14:textId="213E21FD" w:rsidR="00FD0C25" w:rsidRDefault="00FD0C25" w:rsidP="00FD0C25">
            <w:pPr>
              <w:jc w:val="center"/>
            </w:pPr>
            <w:r>
              <w:t>.06</w:t>
            </w:r>
          </w:p>
        </w:tc>
        <w:tc>
          <w:tcPr>
            <w:tcW w:w="1170" w:type="dxa"/>
          </w:tcPr>
          <w:p w14:paraId="4DE46823" w14:textId="3B69D111" w:rsidR="00FD0C25" w:rsidRDefault="00FD0C25" w:rsidP="00FD0C25">
            <w:pPr>
              <w:jc w:val="center"/>
            </w:pPr>
            <w:r>
              <w:t>.15</w:t>
            </w:r>
          </w:p>
        </w:tc>
        <w:tc>
          <w:tcPr>
            <w:tcW w:w="1024" w:type="dxa"/>
          </w:tcPr>
          <w:p w14:paraId="350F4F31" w14:textId="0239CD3E" w:rsidR="00FD0C25" w:rsidRDefault="00FD0C25" w:rsidP="00FD0C25">
            <w:pPr>
              <w:jc w:val="center"/>
            </w:pPr>
            <w:r>
              <w:t>.55</w:t>
            </w:r>
          </w:p>
        </w:tc>
      </w:tr>
      <w:tr w:rsidR="00FD0C25" w14:paraId="3EB68223" w14:textId="275DE025" w:rsidTr="00FD0C25">
        <w:tc>
          <w:tcPr>
            <w:tcW w:w="4675" w:type="dxa"/>
          </w:tcPr>
          <w:p w14:paraId="1E4815D0" w14:textId="121BE433" w:rsidR="00FD0C25" w:rsidRDefault="00FD0C25" w:rsidP="00FD0C25">
            <w:r>
              <w:rPr>
                <w:b/>
              </w:rPr>
              <w:t xml:space="preserve">    </w:t>
            </w:r>
            <w:r w:rsidRPr="006D1CF8">
              <w:rPr>
                <w:b/>
              </w:rPr>
              <w:t>Manual Tracing</w:t>
            </w:r>
            <w:r>
              <w:rPr>
                <w:b/>
              </w:rPr>
              <w:t xml:space="preserve"> </w:t>
            </w:r>
          </w:p>
        </w:tc>
        <w:tc>
          <w:tcPr>
            <w:tcW w:w="1123" w:type="dxa"/>
          </w:tcPr>
          <w:p w14:paraId="4E79941E" w14:textId="25709F78" w:rsidR="00FD0C25" w:rsidRDefault="00FD0C25" w:rsidP="00FD0C25">
            <w:pPr>
              <w:jc w:val="center"/>
            </w:pPr>
            <w:r>
              <w:t>-.19</w:t>
            </w:r>
          </w:p>
        </w:tc>
        <w:tc>
          <w:tcPr>
            <w:tcW w:w="1127" w:type="dxa"/>
          </w:tcPr>
          <w:p w14:paraId="29342EA6" w14:textId="56AAFB85" w:rsidR="00FD0C25" w:rsidRDefault="00FD0C25" w:rsidP="00FD0C25">
            <w:pPr>
              <w:jc w:val="center"/>
            </w:pPr>
            <w:r>
              <w:t>.45</w:t>
            </w:r>
          </w:p>
        </w:tc>
        <w:tc>
          <w:tcPr>
            <w:tcW w:w="1260" w:type="dxa"/>
          </w:tcPr>
          <w:p w14:paraId="51EE516C" w14:textId="6BB4790A" w:rsidR="00FD0C25" w:rsidRDefault="00FD0C25" w:rsidP="00FD0C25">
            <w:pPr>
              <w:jc w:val="center"/>
            </w:pPr>
            <w:r>
              <w:t>-.13</w:t>
            </w:r>
          </w:p>
        </w:tc>
        <w:tc>
          <w:tcPr>
            <w:tcW w:w="1170" w:type="dxa"/>
          </w:tcPr>
          <w:p w14:paraId="7D1499D6" w14:textId="3DA84E6A" w:rsidR="00FD0C25" w:rsidRDefault="00FD0C25" w:rsidP="00FD0C25">
            <w:pPr>
              <w:jc w:val="center"/>
            </w:pPr>
            <w:r>
              <w:t>.61</w:t>
            </w:r>
          </w:p>
        </w:tc>
        <w:tc>
          <w:tcPr>
            <w:tcW w:w="1170" w:type="dxa"/>
          </w:tcPr>
          <w:p w14:paraId="011D7C5E" w14:textId="2174EB25" w:rsidR="00FD0C25" w:rsidRDefault="00FD0C25" w:rsidP="00FD0C25">
            <w:pPr>
              <w:jc w:val="center"/>
            </w:pPr>
            <w:r>
              <w:t>.04</w:t>
            </w:r>
          </w:p>
        </w:tc>
        <w:tc>
          <w:tcPr>
            <w:tcW w:w="1024" w:type="dxa"/>
          </w:tcPr>
          <w:p w14:paraId="576CC102" w14:textId="06BE7A40" w:rsidR="00FD0C25" w:rsidRDefault="00FD0C25" w:rsidP="00FD0C25">
            <w:pPr>
              <w:jc w:val="center"/>
            </w:pPr>
            <w:r>
              <w:t>.89</w:t>
            </w:r>
          </w:p>
        </w:tc>
      </w:tr>
      <w:tr w:rsidR="00FD0C25" w14:paraId="63C42050" w14:textId="02355434" w:rsidTr="00FD0C25">
        <w:tc>
          <w:tcPr>
            <w:tcW w:w="4675" w:type="dxa"/>
          </w:tcPr>
          <w:p w14:paraId="7AAB53C0" w14:textId="5E750F74" w:rsidR="00FD0C25" w:rsidRDefault="00FD0C25" w:rsidP="00FD0C25">
            <w:r>
              <w:rPr>
                <w:b/>
              </w:rPr>
              <w:t xml:space="preserve">    </w:t>
            </w:r>
            <w:r>
              <w:rPr>
                <w:b/>
              </w:rPr>
              <w:t>Manual Tracing (mode)</w:t>
            </w:r>
          </w:p>
        </w:tc>
        <w:tc>
          <w:tcPr>
            <w:tcW w:w="1123" w:type="dxa"/>
          </w:tcPr>
          <w:p w14:paraId="19B8E131" w14:textId="26B72576" w:rsidR="00FD0C25" w:rsidRDefault="00FD0C25" w:rsidP="00FD0C25">
            <w:pPr>
              <w:jc w:val="center"/>
            </w:pPr>
            <w:r>
              <w:t>.55</w:t>
            </w:r>
          </w:p>
        </w:tc>
        <w:tc>
          <w:tcPr>
            <w:tcW w:w="1127" w:type="dxa"/>
          </w:tcPr>
          <w:p w14:paraId="64A3D2C4" w14:textId="6C003163" w:rsidR="00FD0C25" w:rsidRDefault="00FD0C25" w:rsidP="00FD0C25">
            <w:pPr>
              <w:jc w:val="center"/>
            </w:pPr>
            <w:r>
              <w:t>.02</w:t>
            </w:r>
          </w:p>
        </w:tc>
        <w:tc>
          <w:tcPr>
            <w:tcW w:w="1260" w:type="dxa"/>
          </w:tcPr>
          <w:p w14:paraId="7BD98B5B" w14:textId="28189959" w:rsidR="00FD0C25" w:rsidRDefault="00FD0C25" w:rsidP="00FD0C25">
            <w:pPr>
              <w:jc w:val="center"/>
            </w:pPr>
            <w:r>
              <w:t>.47</w:t>
            </w:r>
          </w:p>
        </w:tc>
        <w:tc>
          <w:tcPr>
            <w:tcW w:w="1170" w:type="dxa"/>
          </w:tcPr>
          <w:p w14:paraId="3D5F766A" w14:textId="74BC9051" w:rsidR="00FD0C25" w:rsidRDefault="00FD0C25" w:rsidP="00FD0C25">
            <w:pPr>
              <w:jc w:val="center"/>
            </w:pPr>
            <w:r>
              <w:t>.05</w:t>
            </w:r>
          </w:p>
        </w:tc>
        <w:tc>
          <w:tcPr>
            <w:tcW w:w="1170" w:type="dxa"/>
          </w:tcPr>
          <w:p w14:paraId="13EA0983" w14:textId="79D0C0CF" w:rsidR="00FD0C25" w:rsidRDefault="00FD0C25" w:rsidP="00FD0C25">
            <w:pPr>
              <w:jc w:val="center"/>
            </w:pPr>
            <w:r>
              <w:t>.06</w:t>
            </w:r>
          </w:p>
        </w:tc>
        <w:tc>
          <w:tcPr>
            <w:tcW w:w="1024" w:type="dxa"/>
          </w:tcPr>
          <w:p w14:paraId="52EC06A3" w14:textId="28CE75AC" w:rsidR="00FD0C25" w:rsidRDefault="00FD0C25" w:rsidP="00FD0C25">
            <w:pPr>
              <w:jc w:val="center"/>
            </w:pPr>
            <w:r>
              <w:t>.82</w:t>
            </w:r>
          </w:p>
        </w:tc>
      </w:tr>
    </w:tbl>
    <w:p w14:paraId="7804816D" w14:textId="0B84CEF9" w:rsidR="00FD0C25" w:rsidRPr="00BB267F" w:rsidRDefault="00BB267F" w:rsidP="00D06D8F">
      <w:pPr>
        <w:rPr>
          <w:sz w:val="20"/>
          <w:szCs w:val="20"/>
        </w:rPr>
      </w:pPr>
      <w:r w:rsidRPr="00BB267F">
        <w:rPr>
          <w:sz w:val="20"/>
          <w:szCs w:val="20"/>
        </w:rPr>
        <w:t>Correlations are Pearson’s r.</w:t>
      </w:r>
    </w:p>
    <w:sectPr w:rsidR="00FD0C25" w:rsidRPr="00BB267F" w:rsidSect="00D06D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6D8F"/>
    <w:rsid w:val="000111AB"/>
    <w:rsid w:val="00012118"/>
    <w:rsid w:val="0002037D"/>
    <w:rsid w:val="00030D66"/>
    <w:rsid w:val="00053892"/>
    <w:rsid w:val="00055EB0"/>
    <w:rsid w:val="00060E08"/>
    <w:rsid w:val="0006584F"/>
    <w:rsid w:val="00065F87"/>
    <w:rsid w:val="00074465"/>
    <w:rsid w:val="00074C25"/>
    <w:rsid w:val="00076E62"/>
    <w:rsid w:val="000914BB"/>
    <w:rsid w:val="0009674B"/>
    <w:rsid w:val="000B4CCB"/>
    <w:rsid w:val="000D692D"/>
    <w:rsid w:val="000D7984"/>
    <w:rsid w:val="000E2360"/>
    <w:rsid w:val="000F066D"/>
    <w:rsid w:val="000F06AF"/>
    <w:rsid w:val="00102A8D"/>
    <w:rsid w:val="001046A3"/>
    <w:rsid w:val="00105E02"/>
    <w:rsid w:val="0011143A"/>
    <w:rsid w:val="0012202B"/>
    <w:rsid w:val="00134358"/>
    <w:rsid w:val="001378AA"/>
    <w:rsid w:val="00140953"/>
    <w:rsid w:val="00146D0E"/>
    <w:rsid w:val="00150FD8"/>
    <w:rsid w:val="001530AD"/>
    <w:rsid w:val="001530B0"/>
    <w:rsid w:val="00160B24"/>
    <w:rsid w:val="00162B4E"/>
    <w:rsid w:val="00175875"/>
    <w:rsid w:val="001938EE"/>
    <w:rsid w:val="001958C5"/>
    <w:rsid w:val="001B434E"/>
    <w:rsid w:val="001C33B8"/>
    <w:rsid w:val="001D254A"/>
    <w:rsid w:val="00206831"/>
    <w:rsid w:val="00215ADC"/>
    <w:rsid w:val="00232D1C"/>
    <w:rsid w:val="00250AD5"/>
    <w:rsid w:val="0025124E"/>
    <w:rsid w:val="0025471B"/>
    <w:rsid w:val="0025662D"/>
    <w:rsid w:val="00270813"/>
    <w:rsid w:val="00272098"/>
    <w:rsid w:val="00276477"/>
    <w:rsid w:val="00282E28"/>
    <w:rsid w:val="002926CC"/>
    <w:rsid w:val="002B55F6"/>
    <w:rsid w:val="002D2719"/>
    <w:rsid w:val="0032054B"/>
    <w:rsid w:val="00325F8D"/>
    <w:rsid w:val="00327A7D"/>
    <w:rsid w:val="003411EB"/>
    <w:rsid w:val="0037083D"/>
    <w:rsid w:val="0037274A"/>
    <w:rsid w:val="003742A7"/>
    <w:rsid w:val="00386E17"/>
    <w:rsid w:val="00392091"/>
    <w:rsid w:val="00395391"/>
    <w:rsid w:val="003A1797"/>
    <w:rsid w:val="003B02AB"/>
    <w:rsid w:val="003B11B3"/>
    <w:rsid w:val="003B14A9"/>
    <w:rsid w:val="003B54B0"/>
    <w:rsid w:val="003C6071"/>
    <w:rsid w:val="003F1C2A"/>
    <w:rsid w:val="00406C8F"/>
    <w:rsid w:val="00407F2A"/>
    <w:rsid w:val="00413EAA"/>
    <w:rsid w:val="00417F65"/>
    <w:rsid w:val="0044401E"/>
    <w:rsid w:val="004442CC"/>
    <w:rsid w:val="0044551A"/>
    <w:rsid w:val="00453710"/>
    <w:rsid w:val="00470B54"/>
    <w:rsid w:val="00485517"/>
    <w:rsid w:val="004920C9"/>
    <w:rsid w:val="004A39F8"/>
    <w:rsid w:val="004B1BCC"/>
    <w:rsid w:val="004B5BDF"/>
    <w:rsid w:val="004C0524"/>
    <w:rsid w:val="004E02A3"/>
    <w:rsid w:val="00504A12"/>
    <w:rsid w:val="00515D77"/>
    <w:rsid w:val="00520632"/>
    <w:rsid w:val="00557571"/>
    <w:rsid w:val="00564A5E"/>
    <w:rsid w:val="00572FD9"/>
    <w:rsid w:val="00595013"/>
    <w:rsid w:val="00596016"/>
    <w:rsid w:val="005A1B83"/>
    <w:rsid w:val="005B1A2D"/>
    <w:rsid w:val="005C6797"/>
    <w:rsid w:val="005C6EE5"/>
    <w:rsid w:val="005D66DA"/>
    <w:rsid w:val="005E1609"/>
    <w:rsid w:val="005F57A2"/>
    <w:rsid w:val="00614CD2"/>
    <w:rsid w:val="006208DD"/>
    <w:rsid w:val="00620BD2"/>
    <w:rsid w:val="00630CE2"/>
    <w:rsid w:val="00635F3D"/>
    <w:rsid w:val="00637FD1"/>
    <w:rsid w:val="00642249"/>
    <w:rsid w:val="00667CFA"/>
    <w:rsid w:val="00675678"/>
    <w:rsid w:val="006766EC"/>
    <w:rsid w:val="006972CE"/>
    <w:rsid w:val="00697B86"/>
    <w:rsid w:val="006A21D8"/>
    <w:rsid w:val="006A2D81"/>
    <w:rsid w:val="006B1F21"/>
    <w:rsid w:val="006B5D07"/>
    <w:rsid w:val="006C6C94"/>
    <w:rsid w:val="006C7EF1"/>
    <w:rsid w:val="006E54D9"/>
    <w:rsid w:val="006F6C1F"/>
    <w:rsid w:val="006F6EFC"/>
    <w:rsid w:val="007139C7"/>
    <w:rsid w:val="00724C3B"/>
    <w:rsid w:val="00746A92"/>
    <w:rsid w:val="00746FF8"/>
    <w:rsid w:val="007718F4"/>
    <w:rsid w:val="007C51A2"/>
    <w:rsid w:val="00825542"/>
    <w:rsid w:val="00825A0B"/>
    <w:rsid w:val="00831A24"/>
    <w:rsid w:val="00841E80"/>
    <w:rsid w:val="00853E14"/>
    <w:rsid w:val="0085482F"/>
    <w:rsid w:val="008654BE"/>
    <w:rsid w:val="00872FE6"/>
    <w:rsid w:val="00881317"/>
    <w:rsid w:val="00890F88"/>
    <w:rsid w:val="008B7D18"/>
    <w:rsid w:val="008C0567"/>
    <w:rsid w:val="008C0893"/>
    <w:rsid w:val="008C765A"/>
    <w:rsid w:val="008D012D"/>
    <w:rsid w:val="008D1D7B"/>
    <w:rsid w:val="008E774E"/>
    <w:rsid w:val="008F0E81"/>
    <w:rsid w:val="008F68C9"/>
    <w:rsid w:val="00911820"/>
    <w:rsid w:val="00917B36"/>
    <w:rsid w:val="009266C3"/>
    <w:rsid w:val="0093146F"/>
    <w:rsid w:val="009439E2"/>
    <w:rsid w:val="00946FE1"/>
    <w:rsid w:val="00961863"/>
    <w:rsid w:val="00977B1E"/>
    <w:rsid w:val="0098265B"/>
    <w:rsid w:val="00986CC2"/>
    <w:rsid w:val="0099218E"/>
    <w:rsid w:val="009957C3"/>
    <w:rsid w:val="009B3BFE"/>
    <w:rsid w:val="009B7052"/>
    <w:rsid w:val="009D5E0E"/>
    <w:rsid w:val="009D7313"/>
    <w:rsid w:val="009F6FFF"/>
    <w:rsid w:val="009F7BE6"/>
    <w:rsid w:val="00A0019B"/>
    <w:rsid w:val="00A15360"/>
    <w:rsid w:val="00A33907"/>
    <w:rsid w:val="00A41E95"/>
    <w:rsid w:val="00A571D7"/>
    <w:rsid w:val="00A65D02"/>
    <w:rsid w:val="00A71278"/>
    <w:rsid w:val="00A74E6C"/>
    <w:rsid w:val="00A76BD4"/>
    <w:rsid w:val="00A847A8"/>
    <w:rsid w:val="00A9634B"/>
    <w:rsid w:val="00AA513F"/>
    <w:rsid w:val="00AB4DD0"/>
    <w:rsid w:val="00AB71C2"/>
    <w:rsid w:val="00AC4F42"/>
    <w:rsid w:val="00AC75B9"/>
    <w:rsid w:val="00AD1D38"/>
    <w:rsid w:val="00AE7112"/>
    <w:rsid w:val="00AF3961"/>
    <w:rsid w:val="00AF7578"/>
    <w:rsid w:val="00B019F2"/>
    <w:rsid w:val="00B052CE"/>
    <w:rsid w:val="00B15E5C"/>
    <w:rsid w:val="00B421CE"/>
    <w:rsid w:val="00B77431"/>
    <w:rsid w:val="00B83B10"/>
    <w:rsid w:val="00B94771"/>
    <w:rsid w:val="00B9763B"/>
    <w:rsid w:val="00BB267F"/>
    <w:rsid w:val="00BB283B"/>
    <w:rsid w:val="00BC05A2"/>
    <w:rsid w:val="00BC4457"/>
    <w:rsid w:val="00C259DE"/>
    <w:rsid w:val="00C415CE"/>
    <w:rsid w:val="00C45311"/>
    <w:rsid w:val="00C47E5A"/>
    <w:rsid w:val="00C50E79"/>
    <w:rsid w:val="00C55C33"/>
    <w:rsid w:val="00CA79FE"/>
    <w:rsid w:val="00CB0FE5"/>
    <w:rsid w:val="00CB13A7"/>
    <w:rsid w:val="00CB2E6C"/>
    <w:rsid w:val="00CB481C"/>
    <w:rsid w:val="00CD1C45"/>
    <w:rsid w:val="00CD20E2"/>
    <w:rsid w:val="00CE3C08"/>
    <w:rsid w:val="00CE5EB2"/>
    <w:rsid w:val="00D0070D"/>
    <w:rsid w:val="00D00EA3"/>
    <w:rsid w:val="00D06D8F"/>
    <w:rsid w:val="00D12722"/>
    <w:rsid w:val="00D139AD"/>
    <w:rsid w:val="00D154F6"/>
    <w:rsid w:val="00D232CD"/>
    <w:rsid w:val="00D34C61"/>
    <w:rsid w:val="00D42614"/>
    <w:rsid w:val="00D432EA"/>
    <w:rsid w:val="00D51DE9"/>
    <w:rsid w:val="00D77321"/>
    <w:rsid w:val="00D8733A"/>
    <w:rsid w:val="00D90909"/>
    <w:rsid w:val="00D92F10"/>
    <w:rsid w:val="00D960D8"/>
    <w:rsid w:val="00D973C6"/>
    <w:rsid w:val="00DA412A"/>
    <w:rsid w:val="00DB3ACE"/>
    <w:rsid w:val="00DB4576"/>
    <w:rsid w:val="00DB7201"/>
    <w:rsid w:val="00DC5127"/>
    <w:rsid w:val="00DD2B96"/>
    <w:rsid w:val="00DD40D2"/>
    <w:rsid w:val="00DF17A3"/>
    <w:rsid w:val="00DF5907"/>
    <w:rsid w:val="00E043E0"/>
    <w:rsid w:val="00E20345"/>
    <w:rsid w:val="00E2330C"/>
    <w:rsid w:val="00E254BF"/>
    <w:rsid w:val="00E3032E"/>
    <w:rsid w:val="00E32586"/>
    <w:rsid w:val="00E64571"/>
    <w:rsid w:val="00E72443"/>
    <w:rsid w:val="00E76DDF"/>
    <w:rsid w:val="00EC069B"/>
    <w:rsid w:val="00EC0E00"/>
    <w:rsid w:val="00EE4A5F"/>
    <w:rsid w:val="00F0543D"/>
    <w:rsid w:val="00F2471D"/>
    <w:rsid w:val="00F304EB"/>
    <w:rsid w:val="00F32643"/>
    <w:rsid w:val="00F34F90"/>
    <w:rsid w:val="00F44532"/>
    <w:rsid w:val="00F60765"/>
    <w:rsid w:val="00F63883"/>
    <w:rsid w:val="00F716E6"/>
    <w:rsid w:val="00F82FFC"/>
    <w:rsid w:val="00F848D1"/>
    <w:rsid w:val="00F96EFE"/>
    <w:rsid w:val="00FB18A5"/>
    <w:rsid w:val="00FB5A1E"/>
    <w:rsid w:val="00FC23D1"/>
    <w:rsid w:val="00FC463F"/>
    <w:rsid w:val="00FD0C25"/>
    <w:rsid w:val="00FD2281"/>
    <w:rsid w:val="00FF10A4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FB835"/>
  <w15:chartTrackingRefBased/>
  <w15:docId w15:val="{CBDF368B-4A1E-004C-A7D5-FF8FA4454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Theme="minorHAnsi" w:hAnsi="Helvetica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D8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D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D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D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D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D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D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D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D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D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D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D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D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D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D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D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D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D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D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D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mucny</dc:creator>
  <cp:keywords/>
  <dc:description/>
  <cp:lastModifiedBy>Tyler Lesh</cp:lastModifiedBy>
  <cp:revision>4</cp:revision>
  <dcterms:created xsi:type="dcterms:W3CDTF">2024-09-30T19:25:00Z</dcterms:created>
  <dcterms:modified xsi:type="dcterms:W3CDTF">2025-05-20T02:26:00Z</dcterms:modified>
</cp:coreProperties>
</file>